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60D" w:rsidRPr="006D3F85" w:rsidRDefault="000C260D" w:rsidP="000C260D">
      <w:pPr>
        <w:rPr>
          <w:rFonts w:ascii="Times New Roman" w:hAnsi="Times New Roman" w:cs="Times New Roman"/>
          <w:b/>
          <w:sz w:val="24"/>
          <w:szCs w:val="24"/>
        </w:rPr>
      </w:pPr>
    </w:p>
    <w:p w:rsidR="000C260D" w:rsidRPr="006D3F85" w:rsidRDefault="000C260D" w:rsidP="000C260D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Blood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Glucose (random) measurements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515"/>
        <w:gridCol w:w="1084"/>
        <w:gridCol w:w="1762"/>
        <w:gridCol w:w="3402"/>
        <w:gridCol w:w="1559"/>
      </w:tblGrid>
      <w:tr w:rsidR="000C260D" w:rsidRPr="006D3F85" w:rsidTr="002E2645"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0C260D" w:rsidRPr="006D3F85" w:rsidRDefault="000C260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:rsidR="000C260D" w:rsidRPr="006D3F85" w:rsidRDefault="000C260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C260D" w:rsidRPr="006D3F85" w:rsidTr="002E2645"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6 ± 0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3 ± 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5 ± 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21 ± 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24 ± 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13 ± 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6 ± 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6 ±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8 ± 0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C260D" w:rsidRPr="006D3F85" w:rsidTr="002E2645"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4 ± 0.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 ± 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 ± 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7 ± 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2 ± 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1 ± 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5 ± 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2 ± 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C260D" w:rsidRPr="006D3F85" w:rsidTr="002E2645"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2 ± 0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60D" w:rsidRPr="006D3F85" w:rsidRDefault="000C260D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:rsidR="000C260D" w:rsidRPr="006D3F85" w:rsidRDefault="000C260D" w:rsidP="000C260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0C260D" w:rsidRPr="006D3F85" w:rsidRDefault="000C260D" w:rsidP="000C260D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random blood glucose is 4.0 – 11.0 </w:t>
      </w:r>
      <w:proofErr w:type="spellStart"/>
      <w:r w:rsidRPr="006D3F8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6D3F85">
        <w:rPr>
          <w:rFonts w:ascii="Times New Roman" w:hAnsi="Times New Roman" w:cs="Times New Roman"/>
          <w:sz w:val="24"/>
          <w:szCs w:val="24"/>
        </w:rPr>
        <w:t>/L (as per Eastern Ontario Regional Laboratory Association normal reference range). No readings were above the normal range.</w:t>
      </w:r>
    </w:p>
    <w:p w:rsidR="000C260D" w:rsidRPr="006D3F85" w:rsidRDefault="000C260D" w:rsidP="000C260D">
      <w:pPr>
        <w:rPr>
          <w:rFonts w:ascii="Times New Roman" w:hAnsi="Times New Roman" w:cs="Times New Roman"/>
          <w:sz w:val="24"/>
          <w:szCs w:val="24"/>
        </w:rPr>
      </w:pPr>
    </w:p>
    <w:p w:rsidR="000C260D" w:rsidRPr="006D3F85" w:rsidRDefault="000C260D" w:rsidP="000C260D">
      <w:pPr>
        <w:rPr>
          <w:rFonts w:ascii="Times New Roman" w:hAnsi="Times New Roman" w:cs="Times New Roman"/>
          <w:b/>
          <w:sz w:val="24"/>
          <w:szCs w:val="24"/>
        </w:rPr>
      </w:pP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0D"/>
    <w:rsid w:val="000C260D"/>
    <w:rsid w:val="001E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60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60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6:00Z</dcterms:created>
  <dcterms:modified xsi:type="dcterms:W3CDTF">2022-07-08T01:46:00Z</dcterms:modified>
</cp:coreProperties>
</file>